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596" w:type="dxa"/>
        <w:tblLook w:val="04A0" w:firstRow="1" w:lastRow="0" w:firstColumn="1" w:lastColumn="0" w:noHBand="0" w:noVBand="1"/>
      </w:tblPr>
      <w:tblGrid>
        <w:gridCol w:w="1669"/>
        <w:gridCol w:w="4369"/>
        <w:gridCol w:w="2014"/>
        <w:gridCol w:w="2544"/>
      </w:tblGrid>
      <w:tr w:rsidR="00215286" w:rsidRPr="00215286" w14:paraId="1E7A0AC7" w14:textId="77777777" w:rsidTr="00215286">
        <w:trPr>
          <w:trHeight w:val="326"/>
        </w:trPr>
        <w:tc>
          <w:tcPr>
            <w:tcW w:w="603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E73A7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S2. </w:t>
            </w:r>
            <w:proofErr w:type="spellStart"/>
            <w:r w:rsidRPr="00215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R</w:t>
            </w:r>
            <w:r w:rsidRPr="00215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mt</w:t>
            </w:r>
            <w:proofErr w:type="spellEnd"/>
            <w:r w:rsidRPr="00215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-activating RNAis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7A9AE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55426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15286" w:rsidRPr="00215286" w14:paraId="5D089FD7" w14:textId="77777777" w:rsidTr="00215286">
        <w:trPr>
          <w:trHeight w:val="275"/>
        </w:trPr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C2705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C388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Human ortholog* 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714A5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al category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FC86C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ubcellular localization</w:t>
            </w:r>
            <w:r w:rsidRPr="0021528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#</w:t>
            </w:r>
          </w:p>
        </w:tc>
      </w:tr>
      <w:tr w:rsidR="00215286" w:rsidRPr="00215286" w14:paraId="027BBB1E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D552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etm-1</w:t>
            </w:r>
            <w:bookmarkStart w:id="0" w:name="_GoBack"/>
            <w:bookmarkEnd w:id="0"/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C78F1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TM1 (leucine zipper and EF-hand containing transmembrane protein 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7A56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ptor/signaling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0558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215286" w:rsidRPr="00215286" w14:paraId="03DFF9A8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61F93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15D3.6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34A7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LID3A (PRELI domain containing 3A) and PRELID3B (PRELI domain containing 3B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CAE0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D5E8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</w:tr>
      <w:tr w:rsidR="00215286" w:rsidRPr="00215286" w14:paraId="13FED489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94360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hb-1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A8D32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HB (pyruvate dehydrogenase E1 subunit beta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9068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A611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215286" w:rsidRPr="00215286" w14:paraId="0870FA1B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C5700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rpl-44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25C8F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CCC2 (</w:t>
            </w:r>
            <w:proofErr w:type="spellStart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crotonoyl</w:t>
            </w:r>
            <w:proofErr w:type="spellEnd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CoA carboxylase 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D7AD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001C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215286" w:rsidRPr="00215286" w14:paraId="64F784CB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9FAB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wah-1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5565B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IFM1 (apoptosis inducing factor mitochondria associated 1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EF59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eath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00C7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215286" w:rsidRPr="00215286" w14:paraId="6074129A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E49EC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lst-1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6A4F8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LST (</w:t>
            </w:r>
            <w:proofErr w:type="spellStart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hydrolipoamide</w:t>
            </w:r>
            <w:proofErr w:type="spellEnd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-</w:t>
            </w:r>
            <w:proofErr w:type="spellStart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ccinyltransferase</w:t>
            </w:r>
            <w:proofErr w:type="spellEnd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ADD1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D7BB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215286" w:rsidRPr="00215286" w14:paraId="6F61E8D6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7D7A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omm-22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CA1DD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MM22 (translocase of outer mitochondrial membrane 22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6E62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69F1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215286" w:rsidRPr="00215286" w14:paraId="2BCC3E1A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52FB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nj-21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16C2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C19 (</w:t>
            </w:r>
            <w:proofErr w:type="spellStart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J</w:t>
            </w:r>
            <w:proofErr w:type="spellEnd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heat shock protein family (Hsp40) member C19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1DCA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BE67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215286" w:rsidRPr="00215286" w14:paraId="5117F388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2643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pd-9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3C8BB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pid storage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9975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EA14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plasm</w:t>
            </w:r>
          </w:p>
        </w:tc>
      </w:tr>
      <w:tr w:rsidR="00215286" w:rsidRPr="00215286" w14:paraId="6EECD47F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8253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ox-5B/cco-1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25C6F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5B (cytochrome c oxidase subunit 5B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BD3B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abolism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4F08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215286" w:rsidRPr="00215286" w14:paraId="181E721E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1103D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n-44</w:t>
            </w:r>
          </w:p>
        </w:tc>
        <w:tc>
          <w:tcPr>
            <w:tcW w:w="4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B0A0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M44 (translocase of inner mitochondrial membrane 44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DA5F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25BC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215286" w:rsidRPr="00215286" w14:paraId="7B17518B" w14:textId="77777777" w:rsidTr="00215286">
        <w:trPr>
          <w:trHeight w:val="800"/>
        </w:trPr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CB40D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imm-17B.1</w:t>
            </w:r>
          </w:p>
        </w:tc>
        <w:tc>
          <w:tcPr>
            <w:tcW w:w="43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6437AD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MM17A (translocase of inner mitochondrial membrane 17A) and TIMM17B (translocase of inner mitochondrial membrane 17B)</w:t>
            </w:r>
          </w:p>
        </w:tc>
        <w:tc>
          <w:tcPr>
            <w:tcW w:w="20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8E9B4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port</w:t>
            </w:r>
          </w:p>
        </w:tc>
        <w:tc>
          <w:tcPr>
            <w:tcW w:w="2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49A1" w14:textId="77777777" w:rsidR="00215286" w:rsidRPr="00215286" w:rsidRDefault="00215286" w:rsidP="0021528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ochondrion</w:t>
            </w:r>
          </w:p>
        </w:tc>
      </w:tr>
      <w:tr w:rsidR="00215286" w:rsidRPr="00215286" w14:paraId="23A271B6" w14:textId="77777777" w:rsidTr="00215286">
        <w:trPr>
          <w:trHeight w:val="506"/>
        </w:trPr>
        <w:tc>
          <w:tcPr>
            <w:tcW w:w="60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3A35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adapted from </w:t>
            </w:r>
            <w:proofErr w:type="spellStart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ormbase</w:t>
            </w:r>
            <w:proofErr w:type="spellEnd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ttps://wormbase.org/)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CEB5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CC39" w14:textId="77777777" w:rsidR="00215286" w:rsidRPr="00215286" w:rsidRDefault="00215286" w:rsidP="002152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15286" w:rsidRPr="00215286" w14:paraId="2350F072" w14:textId="77777777" w:rsidTr="00215286">
        <w:trPr>
          <w:trHeight w:val="523"/>
        </w:trPr>
        <w:tc>
          <w:tcPr>
            <w:tcW w:w="105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2624" w14:textId="77777777" w:rsidR="00215286" w:rsidRPr="00215286" w:rsidRDefault="00215286" w:rsidP="0021528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#</w:t>
            </w:r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redicted by TargetP-2.0 Server (http://www.cbs.dtu.dk/services/TargetP/) or </w:t>
            </w:r>
            <w:proofErr w:type="spellStart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dictProtein</w:t>
            </w:r>
            <w:proofErr w:type="spellEnd"/>
            <w:r w:rsidRPr="0021528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https://predictprotein.org/)</w:t>
            </w:r>
          </w:p>
        </w:tc>
      </w:tr>
    </w:tbl>
    <w:p w14:paraId="7325162F" w14:textId="77777777" w:rsidR="004D6528" w:rsidRDefault="004D6528"/>
    <w:sectPr w:rsidR="004D6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463"/>
    <w:rsid w:val="00215286"/>
    <w:rsid w:val="004D6528"/>
    <w:rsid w:val="006B6463"/>
    <w:rsid w:val="00A22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EC354"/>
  <w15:chartTrackingRefBased/>
  <w15:docId w15:val="{BF4F647F-8F90-4C2C-8AB8-C63A35FF0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07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6</Characters>
  <Application>Microsoft Office Word</Application>
  <DocSecurity>0</DocSecurity>
  <Lines>9</Lines>
  <Paragraphs>2</Paragraphs>
  <ScaleCrop>false</ScaleCrop>
  <Company>UW School of Medicine</Company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rowder</dc:creator>
  <cp:keywords/>
  <dc:description/>
  <cp:lastModifiedBy>Mike Crowder</cp:lastModifiedBy>
  <cp:revision>2</cp:revision>
  <dcterms:created xsi:type="dcterms:W3CDTF">2021-06-22T23:14:00Z</dcterms:created>
  <dcterms:modified xsi:type="dcterms:W3CDTF">2021-06-22T23:15:00Z</dcterms:modified>
</cp:coreProperties>
</file>